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0C429B" w14:textId="4EE22CB7" w:rsidR="006B708D" w:rsidRPr="00CE7911" w:rsidRDefault="006B708D" w:rsidP="006B708D">
      <w:pPr>
        <w:rPr>
          <w:rFonts w:ascii="Times New Roman" w:hAnsi="Times New Roman" w:cs="Times New Roman"/>
        </w:rPr>
      </w:pPr>
      <w:bookmarkStart w:id="0" w:name="_Hlk38045662"/>
      <w:bookmarkStart w:id="1" w:name="_GoBack"/>
      <w:r w:rsidRPr="0040271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</w:t>
      </w:r>
      <w:r w:rsidRPr="00402713"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/>
        </w:rPr>
        <w:t>. Antibody used in current study</w:t>
      </w:r>
    </w:p>
    <w:p w14:paraId="4B63F725" w14:textId="77777777" w:rsidR="006B708D" w:rsidRDefault="006B708D" w:rsidP="006B708D"/>
    <w:tbl>
      <w:tblPr>
        <w:tblpPr w:leftFromText="180" w:rightFromText="180" w:vertAnchor="text" w:horzAnchor="margin" w:tblpY="-11"/>
        <w:tblW w:w="79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3685"/>
        <w:gridCol w:w="2121"/>
      </w:tblGrid>
      <w:tr w:rsidR="006B708D" w:rsidRPr="00CB2CC8" w14:paraId="6392DF83" w14:textId="77777777" w:rsidTr="005004C1">
        <w:trPr>
          <w:trHeight w:val="28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212E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BA46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0417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entifier</w:t>
            </w:r>
          </w:p>
        </w:tc>
      </w:tr>
      <w:tr w:rsidR="006B708D" w:rsidRPr="00CB2CC8" w14:paraId="1BA34DF7" w14:textId="77777777" w:rsidTr="005004C1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49599DB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MPK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4A3C244D" w14:textId="77777777" w:rsidR="006B708D" w:rsidRPr="00CB2CC8" w:rsidRDefault="006B708D" w:rsidP="005004C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0496B3A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31</w:t>
            </w:r>
          </w:p>
        </w:tc>
      </w:tr>
      <w:tr w:rsidR="006B708D" w:rsidRPr="00CB2CC8" w14:paraId="0670234C" w14:textId="77777777" w:rsidTr="005004C1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2F2B18E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3927EFD" w14:textId="77777777" w:rsidR="006B708D" w:rsidRPr="00CB2CC8" w:rsidRDefault="006B708D" w:rsidP="005004C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61E60AF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70</w:t>
            </w:r>
          </w:p>
        </w:tc>
      </w:tr>
      <w:tr w:rsidR="006B708D" w:rsidRPr="00CB2CC8" w14:paraId="10FBE382" w14:textId="77777777" w:rsidTr="005004C1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14:paraId="1706C8B1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-1</w:t>
            </w: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7A4DFCF9" w14:textId="77777777" w:rsidR="006B708D" w:rsidRPr="00CB2CC8" w:rsidRDefault="006B708D" w:rsidP="005004C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Abcam</w:t>
            </w:r>
          </w:p>
        </w:tc>
        <w:tc>
          <w:tcPr>
            <w:tcW w:w="2121" w:type="dxa"/>
            <w:shd w:val="clear" w:color="auto" w:fill="auto"/>
            <w:noWrap/>
            <w:vAlign w:val="bottom"/>
          </w:tcPr>
          <w:p w14:paraId="1CEED206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B3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13248</w:t>
            </w:r>
          </w:p>
        </w:tc>
      </w:tr>
      <w:tr w:rsidR="006B708D" w:rsidRPr="00CB2CC8" w14:paraId="5250141E" w14:textId="77777777" w:rsidTr="005004C1">
        <w:trPr>
          <w:trHeight w:val="285"/>
        </w:trPr>
        <w:tc>
          <w:tcPr>
            <w:tcW w:w="2127" w:type="dxa"/>
            <w:shd w:val="clear" w:color="auto" w:fill="auto"/>
            <w:noWrap/>
          </w:tcPr>
          <w:p w14:paraId="2A53B5F7" w14:textId="77777777" w:rsidR="006B708D" w:rsidRPr="00803B32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03B32"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3685" w:type="dxa"/>
            <w:shd w:val="clear" w:color="auto" w:fill="auto"/>
            <w:noWrap/>
          </w:tcPr>
          <w:p w14:paraId="68787FFF" w14:textId="77777777" w:rsidR="006B708D" w:rsidRPr="00803B32" w:rsidRDefault="006B708D" w:rsidP="005004C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03B32"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</w:p>
        </w:tc>
        <w:tc>
          <w:tcPr>
            <w:tcW w:w="2121" w:type="dxa"/>
            <w:shd w:val="clear" w:color="auto" w:fill="auto"/>
            <w:noWrap/>
          </w:tcPr>
          <w:p w14:paraId="71D34D79" w14:textId="77777777" w:rsidR="006B708D" w:rsidRPr="00803B32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B32">
              <w:rPr>
                <w:rFonts w:ascii="Times New Roman" w:hAnsi="Times New Roman" w:cs="Times New Roman"/>
                <w:sz w:val="24"/>
                <w:szCs w:val="24"/>
              </w:rPr>
              <w:t>13798-1-AP</w:t>
            </w:r>
          </w:p>
        </w:tc>
      </w:tr>
      <w:tr w:rsidR="006B708D" w:rsidRPr="00CB2CC8" w14:paraId="748535AF" w14:textId="77777777" w:rsidTr="005004C1">
        <w:trPr>
          <w:trHeight w:val="285"/>
        </w:trPr>
        <w:tc>
          <w:tcPr>
            <w:tcW w:w="2127" w:type="dxa"/>
            <w:shd w:val="clear" w:color="auto" w:fill="auto"/>
            <w:noWrap/>
            <w:hideMark/>
          </w:tcPr>
          <w:p w14:paraId="652091CC" w14:textId="77777777" w:rsidR="006B708D" w:rsidRPr="00803B32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 w:rsidRPr="00803B32">
              <w:rPr>
                <w:rFonts w:ascii="Times New Roman" w:hAnsi="Times New Roman" w:cs="Times New Roman"/>
                <w:sz w:val="24"/>
                <w:szCs w:val="28"/>
              </w:rPr>
              <w:t>rf2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D862337" w14:textId="77777777" w:rsidR="006B708D" w:rsidRPr="00803B32" w:rsidRDefault="006B708D" w:rsidP="005004C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803B32">
              <w:rPr>
                <w:rFonts w:ascii="Times New Roman" w:hAnsi="Times New Roman" w:cs="Times New Roman"/>
                <w:sz w:val="24"/>
                <w:szCs w:val="28"/>
              </w:rPr>
              <w:t xml:space="preserve">anta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803B32">
              <w:rPr>
                <w:rFonts w:ascii="Times New Roman" w:hAnsi="Times New Roman" w:cs="Times New Roman"/>
                <w:sz w:val="24"/>
                <w:szCs w:val="28"/>
              </w:rPr>
              <w:t>ruze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E01C23C" w14:textId="77777777" w:rsidR="006B708D" w:rsidRPr="00803B32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8"/>
              </w:rPr>
            </w:pPr>
            <w:r w:rsidRPr="00803B32">
              <w:rPr>
                <w:rFonts w:ascii="Times New Roman" w:hAnsi="Times New Roman" w:cs="Times New Roman"/>
                <w:sz w:val="24"/>
                <w:szCs w:val="28"/>
              </w:rPr>
              <w:t>sc-365949</w:t>
            </w:r>
          </w:p>
        </w:tc>
      </w:tr>
      <w:tr w:rsidR="006B708D" w:rsidRPr="00CB2CC8" w14:paraId="78D12706" w14:textId="77777777" w:rsidTr="005004C1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5697C20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-AMPK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ACBB3B7" w14:textId="77777777" w:rsidR="006B708D" w:rsidRPr="00CB2CC8" w:rsidRDefault="006B708D" w:rsidP="005004C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3BA3005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081</w:t>
            </w:r>
          </w:p>
        </w:tc>
      </w:tr>
      <w:tr w:rsidR="006B708D" w:rsidRPr="00CB2CC8" w14:paraId="29B66549" w14:textId="77777777" w:rsidTr="005004C1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AD31103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-Drp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E404F12" w14:textId="77777777" w:rsidR="006B708D" w:rsidRPr="00CB2CC8" w:rsidRDefault="006B708D" w:rsidP="005004C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4263B1B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94</w:t>
            </w:r>
          </w:p>
        </w:tc>
      </w:tr>
      <w:tr w:rsidR="006B708D" w:rsidRPr="00CB2CC8" w14:paraId="4178F823" w14:textId="77777777" w:rsidTr="005004C1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585944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-Rapto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396564F0" w14:textId="77777777" w:rsidR="006B708D" w:rsidRPr="00CB2CC8" w:rsidRDefault="006B708D" w:rsidP="005004C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1DE1FDC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83</w:t>
            </w:r>
          </w:p>
        </w:tc>
      </w:tr>
      <w:tr w:rsidR="006B708D" w:rsidRPr="00CB2CC8" w14:paraId="67D8545F" w14:textId="77777777" w:rsidTr="005004C1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D43FEA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ptor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61A4E5BF" w14:textId="77777777" w:rsidR="006B708D" w:rsidRPr="00CB2CC8" w:rsidRDefault="006B708D" w:rsidP="005004C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E0EC641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80</w:t>
            </w:r>
          </w:p>
        </w:tc>
      </w:tr>
      <w:tr w:rsidR="006B708D" w:rsidRPr="00CB2CC8" w14:paraId="58C9A373" w14:textId="77777777" w:rsidTr="005004C1">
        <w:trPr>
          <w:trHeight w:val="285"/>
        </w:trPr>
        <w:tc>
          <w:tcPr>
            <w:tcW w:w="2127" w:type="dxa"/>
            <w:shd w:val="clear" w:color="auto" w:fill="auto"/>
            <w:noWrap/>
          </w:tcPr>
          <w:p w14:paraId="7129B985" w14:textId="77777777" w:rsidR="006B708D" w:rsidRPr="00803B32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  <w:r w:rsidRPr="00803B32">
              <w:rPr>
                <w:rFonts w:ascii="Times New Roman" w:hAnsi="Times New Roman" w:cs="Times New Roman"/>
                <w:sz w:val="24"/>
                <w:szCs w:val="28"/>
              </w:rPr>
              <w:t>om20</w:t>
            </w:r>
          </w:p>
        </w:tc>
        <w:tc>
          <w:tcPr>
            <w:tcW w:w="3685" w:type="dxa"/>
            <w:shd w:val="clear" w:color="auto" w:fill="auto"/>
            <w:noWrap/>
          </w:tcPr>
          <w:p w14:paraId="68BF0A91" w14:textId="77777777" w:rsidR="006B708D" w:rsidRPr="00803B32" w:rsidRDefault="006B708D" w:rsidP="005004C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803B32">
              <w:rPr>
                <w:rFonts w:ascii="Times New Roman" w:hAnsi="Times New Roman" w:cs="Times New Roman"/>
                <w:sz w:val="24"/>
                <w:szCs w:val="28"/>
              </w:rPr>
              <w:t xml:space="preserve">anta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803B32">
              <w:rPr>
                <w:rFonts w:ascii="Times New Roman" w:hAnsi="Times New Roman" w:cs="Times New Roman"/>
                <w:sz w:val="24"/>
                <w:szCs w:val="28"/>
              </w:rPr>
              <w:t>ruze</w:t>
            </w:r>
          </w:p>
        </w:tc>
        <w:tc>
          <w:tcPr>
            <w:tcW w:w="2121" w:type="dxa"/>
            <w:shd w:val="clear" w:color="auto" w:fill="auto"/>
            <w:noWrap/>
          </w:tcPr>
          <w:p w14:paraId="04054235" w14:textId="77777777" w:rsidR="006B708D" w:rsidRPr="00803B32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8"/>
              </w:rPr>
            </w:pPr>
            <w:r w:rsidRPr="00803B32">
              <w:rPr>
                <w:rFonts w:ascii="Times New Roman" w:hAnsi="Times New Roman" w:cs="Times New Roman"/>
                <w:sz w:val="24"/>
                <w:szCs w:val="28"/>
              </w:rPr>
              <w:t>sc17764</w:t>
            </w:r>
          </w:p>
        </w:tc>
      </w:tr>
      <w:tr w:rsidR="006B708D" w:rsidRPr="00CB2CC8" w14:paraId="1A41229D" w14:textId="77777777" w:rsidTr="005004C1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A905575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E2B4BD0" w14:textId="77777777" w:rsidR="006B708D" w:rsidRPr="00CB2CC8" w:rsidRDefault="006B708D" w:rsidP="005004C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Abbkine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E082A06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CC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01010</w:t>
            </w:r>
          </w:p>
        </w:tc>
      </w:tr>
      <w:tr w:rsidR="006B708D" w:rsidRPr="00CB2CC8" w14:paraId="3C3D8DC6" w14:textId="77777777" w:rsidTr="005004C1">
        <w:trPr>
          <w:trHeight w:val="285"/>
        </w:trPr>
        <w:tc>
          <w:tcPr>
            <w:tcW w:w="2127" w:type="dxa"/>
            <w:shd w:val="clear" w:color="auto" w:fill="auto"/>
            <w:noWrap/>
            <w:vAlign w:val="bottom"/>
          </w:tcPr>
          <w:p w14:paraId="4FD9B361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F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exa Fluor 488</w:t>
            </w:r>
          </w:p>
        </w:tc>
        <w:tc>
          <w:tcPr>
            <w:tcW w:w="3685" w:type="dxa"/>
            <w:shd w:val="clear" w:color="auto" w:fill="auto"/>
            <w:noWrap/>
            <w:vAlign w:val="bottom"/>
          </w:tcPr>
          <w:p w14:paraId="6DC381FA" w14:textId="77777777" w:rsidR="006B708D" w:rsidRPr="00CB2CC8" w:rsidRDefault="006B708D" w:rsidP="005004C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9A0F10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2121" w:type="dxa"/>
            <w:shd w:val="clear" w:color="auto" w:fill="auto"/>
            <w:noWrap/>
            <w:vAlign w:val="bottom"/>
          </w:tcPr>
          <w:p w14:paraId="005E49B0" w14:textId="77777777" w:rsidR="006B708D" w:rsidRPr="00CB2CC8" w:rsidRDefault="006B708D" w:rsidP="005004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F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-11029</w:t>
            </w:r>
          </w:p>
        </w:tc>
      </w:tr>
    </w:tbl>
    <w:p w14:paraId="2074BE8C" w14:textId="77777777" w:rsidR="006B708D" w:rsidRDefault="006B708D" w:rsidP="006B708D"/>
    <w:bookmarkEnd w:id="0"/>
    <w:p w14:paraId="7594A219" w14:textId="426A3B83" w:rsidR="006B708D" w:rsidRDefault="006B708D">
      <w:pPr>
        <w:widowControl/>
        <w:jc w:val="left"/>
      </w:pPr>
      <w:r>
        <w:br w:type="page"/>
      </w:r>
    </w:p>
    <w:p w14:paraId="0079F72C" w14:textId="57828C0F" w:rsidR="00357DDD" w:rsidRDefault="006B708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B708D">
        <w:rPr>
          <w:rFonts w:ascii="Times New Roman" w:hAnsi="Times New Roman" w:cs="Times New Roman"/>
          <w:b/>
          <w:bCs/>
          <w:sz w:val="24"/>
          <w:szCs w:val="28"/>
        </w:rPr>
        <w:lastRenderedPageBreak/>
        <w:t>S Figure 1</w:t>
      </w:r>
    </w:p>
    <w:p w14:paraId="40CCAE04" w14:textId="77777777" w:rsidR="006B708D" w:rsidRDefault="006B708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D8AD02B" w14:textId="77777777" w:rsidR="006B708D" w:rsidRDefault="006B708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6440CD1" w14:textId="073CAB78" w:rsidR="006B708D" w:rsidRPr="006B708D" w:rsidRDefault="006B708D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  <w:lang w:eastAsia="en-US"/>
        </w:rPr>
        <w:drawing>
          <wp:inline distT="0" distB="0" distL="0" distR="0" wp14:anchorId="16E199C9" wp14:editId="000DF82F">
            <wp:extent cx="2204071" cy="1812116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1523" cy="18346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34395C" w14:textId="62BFB511" w:rsidR="006B708D" w:rsidRDefault="006B708D">
      <w:pPr>
        <w:rPr>
          <w:b/>
          <w:bCs/>
        </w:rPr>
      </w:pPr>
    </w:p>
    <w:p w14:paraId="6F924270" w14:textId="590BA6CA" w:rsidR="006B708D" w:rsidRDefault="006B708D">
      <w:pPr>
        <w:rPr>
          <w:b/>
          <w:bCs/>
        </w:rPr>
      </w:pPr>
    </w:p>
    <w:p w14:paraId="2F0A8700" w14:textId="77777777" w:rsidR="006B708D" w:rsidRDefault="006B708D">
      <w:pPr>
        <w:rPr>
          <w:b/>
          <w:bCs/>
        </w:rPr>
      </w:pPr>
    </w:p>
    <w:p w14:paraId="3E6FD2F1" w14:textId="77777777" w:rsidR="006B708D" w:rsidRDefault="006B708D" w:rsidP="006B70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 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Metformin did not induce reduction of cell viability. SH-SY5Y cells were treated with various dose of metformin (0.5, 1, 2, 4 or 8mM), cell viability was analyzed by CCK8 assay, n=5.</w:t>
      </w:r>
    </w:p>
    <w:p w14:paraId="62FC3F11" w14:textId="32F6C6E4" w:rsidR="006B708D" w:rsidRDefault="006B70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1537F2" w14:textId="4D1AA907" w:rsidR="006B708D" w:rsidRDefault="006B708D" w:rsidP="006B708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 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14:paraId="12D348FD" w14:textId="77777777" w:rsidR="006B708D" w:rsidRDefault="006B708D" w:rsidP="006B708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CA74C78" w14:textId="002E1B6D" w:rsidR="006B708D" w:rsidRDefault="006B708D" w:rsidP="006B70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6175A012" wp14:editId="788ACED8">
            <wp:extent cx="3123047" cy="2468643"/>
            <wp:effectExtent l="0" t="0" r="1270" b="0"/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0457" cy="247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DEC7E5" w14:textId="4E7EACC7" w:rsidR="006B708D" w:rsidRDefault="006B708D" w:rsidP="006B70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CB73FE2" w14:textId="77777777" w:rsidR="006B708D" w:rsidRDefault="006B708D" w:rsidP="006B70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20C4F03" w14:textId="16EA7F41" w:rsidR="006B708D" w:rsidRDefault="006B708D" w:rsidP="006B70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 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 xml:space="preserve">Metformin did not induce </w:t>
      </w:r>
      <w:r>
        <w:rPr>
          <w:rFonts w:ascii="Times New Roman" w:hAnsi="Times New Roman" w:cs="Times New Roman" w:hint="eastAsia"/>
          <w:sz w:val="24"/>
          <w:szCs w:val="24"/>
        </w:rPr>
        <w:t>activation</w:t>
      </w:r>
      <w:r>
        <w:rPr>
          <w:rFonts w:ascii="Times New Roman" w:hAnsi="Times New Roman" w:cs="Times New Roman"/>
          <w:sz w:val="24"/>
          <w:szCs w:val="24"/>
        </w:rPr>
        <w:t xml:space="preserve"> of Drp1 and Fis1. After treatment, the mRNA level of the fission associated proteins (Drp1 and Fis1) were analyzed </w:t>
      </w:r>
      <w:r>
        <w:rPr>
          <w:rFonts w:ascii="Times New Roman" w:hAnsi="Times New Roman" w:cs="Times New Roman" w:hint="eastAsia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RT-PCR, n=3.</w:t>
      </w:r>
    </w:p>
    <w:p w14:paraId="2D3FE5C8" w14:textId="4EA3C469" w:rsidR="006B708D" w:rsidRDefault="006B708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BB2DA51" w14:textId="77E164B7" w:rsidR="006B708D" w:rsidRDefault="006B708D" w:rsidP="006B70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 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14:paraId="7B4E5BE5" w14:textId="386AC682" w:rsidR="006B708D" w:rsidRDefault="006B708D" w:rsidP="006B70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3B3575BE" wp14:editId="2767B6B7">
            <wp:extent cx="5250481" cy="3945758"/>
            <wp:effectExtent l="0" t="0" r="0" b="0"/>
            <wp:docPr id="154" name="图片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208" cy="39620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070007" w14:textId="77777777" w:rsidR="006B708D" w:rsidRDefault="006B708D" w:rsidP="006B70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75EEC46" w14:textId="2107967A" w:rsidR="006B708D" w:rsidRDefault="006B708D" w:rsidP="006B708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 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Cs/>
          <w:sz w:val="24"/>
          <w:szCs w:val="24"/>
        </w:rPr>
        <w:t>empol</w:t>
      </w:r>
      <w:r>
        <w:rPr>
          <w:rFonts w:ascii="Times New Roman" w:hAnsi="Times New Roman" w:cs="Times New Roman"/>
          <w:bCs/>
          <w:sz w:val="24"/>
          <w:szCs w:val="24"/>
        </w:rPr>
        <w:t xml:space="preserve"> inhibited PbAc-induced mitochondrial fragmentation. (A-D) SH-SY5Y cells pretreated with T</w:t>
      </w:r>
      <w:r>
        <w:rPr>
          <w:rFonts w:ascii="Times New Roman" w:hAnsi="Times New Roman" w:cs="Times New Roman" w:hint="eastAsia"/>
          <w:bCs/>
          <w:sz w:val="24"/>
          <w:szCs w:val="24"/>
        </w:rPr>
        <w:t>empol</w:t>
      </w:r>
      <w:r>
        <w:rPr>
          <w:rFonts w:ascii="Times New Roman" w:hAnsi="Times New Roman" w:cs="Times New Roman"/>
          <w:bCs/>
          <w:sz w:val="24"/>
          <w:szCs w:val="24"/>
        </w:rPr>
        <w:t xml:space="preserve"> (0.5</w:t>
      </w:r>
      <w:r>
        <w:rPr>
          <w:rFonts w:ascii="Times New Roman" w:hAnsi="Times New Roman" w:cs="Times New Roman" w:hint="eastAsia"/>
          <w:bCs/>
          <w:sz w:val="24"/>
          <w:szCs w:val="24"/>
        </w:rPr>
        <w:t>m</w:t>
      </w:r>
      <w:r>
        <w:rPr>
          <w:rFonts w:ascii="Times New Roman" w:hAnsi="Times New Roman" w:cs="Times New Roman"/>
          <w:bCs/>
          <w:sz w:val="24"/>
          <w:szCs w:val="24"/>
        </w:rPr>
        <w:t>M) were exposed to PbAc for 24h, the immunofluorescence of TOM20 were performed and the mitochondria</w:t>
      </w:r>
      <w:r>
        <w:rPr>
          <w:rFonts w:ascii="Times New Roman" w:hAnsi="Times New Roman" w:cs="Times New Roman" w:hint="eastAsia"/>
          <w:bCs/>
          <w:sz w:val="24"/>
          <w:szCs w:val="24"/>
        </w:rPr>
        <w:t>l</w:t>
      </w:r>
      <w:r>
        <w:rPr>
          <w:rFonts w:ascii="Times New Roman" w:hAnsi="Times New Roman" w:cs="Times New Roman"/>
          <w:bCs/>
          <w:sz w:val="24"/>
          <w:szCs w:val="24"/>
        </w:rPr>
        <w:t xml:space="preserve"> morphology was analyzed, scale bar=10μm, n=25 (A-C); the levels of p-Drp1 (s616) and Drp1 were detected, n=3 (D). * P&lt;0.05 and ** P&lt;0.01 represent significant differences compared with the untreated cells and # P&lt;0.05 represents significant differences between groups with or without T</w:t>
      </w:r>
      <w:r>
        <w:rPr>
          <w:rFonts w:ascii="Times New Roman" w:hAnsi="Times New Roman" w:cs="Times New Roman" w:hint="eastAsia"/>
          <w:bCs/>
          <w:sz w:val="24"/>
          <w:szCs w:val="24"/>
        </w:rPr>
        <w:t>empol</w:t>
      </w:r>
      <w:r>
        <w:rPr>
          <w:rFonts w:ascii="Times New Roman" w:hAnsi="Times New Roman" w:cs="Times New Roman"/>
          <w:bCs/>
          <w:sz w:val="24"/>
          <w:szCs w:val="24"/>
        </w:rPr>
        <w:t xml:space="preserve"> pretreatment exposed to PbAc.</w:t>
      </w:r>
    </w:p>
    <w:p w14:paraId="5F9AEFE7" w14:textId="50D96392" w:rsidR="006B708D" w:rsidRDefault="006B708D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ECDB0C1" w14:textId="0A0D2F99" w:rsidR="006B708D" w:rsidRDefault="006B708D" w:rsidP="006B70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 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4</w:t>
      </w:r>
    </w:p>
    <w:p w14:paraId="36E7C67E" w14:textId="727DF721" w:rsidR="006B708D" w:rsidRDefault="006B708D" w:rsidP="006B70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43B1F547" wp14:editId="3FE853C3">
            <wp:extent cx="4727371" cy="2474332"/>
            <wp:effectExtent l="0" t="0" r="0" b="0"/>
            <wp:docPr id="245" name="图片 2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549" cy="2505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8AC0C2" w14:textId="351189D9" w:rsidR="006B708D" w:rsidRDefault="006B708D" w:rsidP="006B70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CE22C96" w14:textId="77777777" w:rsidR="006B708D" w:rsidRDefault="006B708D" w:rsidP="006B708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5F24CC7" w14:textId="77777777" w:rsidR="006B708D" w:rsidRDefault="006B708D" w:rsidP="006B70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 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4. </w:t>
      </w:r>
      <w:r>
        <w:rPr>
          <w:rFonts w:ascii="Times New Roman" w:hAnsi="Times New Roman" w:cs="Times New Roman"/>
          <w:sz w:val="24"/>
          <w:szCs w:val="24"/>
        </w:rPr>
        <w:t>Supplement to Figure 4G.</w:t>
      </w:r>
    </w:p>
    <w:p w14:paraId="4B7862A8" w14:textId="660AD938" w:rsidR="006B708D" w:rsidRDefault="006B70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3C13A2" w14:textId="7367D86B" w:rsidR="006B708D" w:rsidRDefault="006B708D" w:rsidP="006B70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 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5.</w:t>
      </w:r>
    </w:p>
    <w:p w14:paraId="71E664F9" w14:textId="41FC3781" w:rsidR="006B708D" w:rsidRDefault="006B708D" w:rsidP="006B70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67D236C7" wp14:editId="6DB6B2A6">
            <wp:extent cx="5222323" cy="2817315"/>
            <wp:effectExtent l="0" t="0" r="0" b="0"/>
            <wp:docPr id="246" name="图片 2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4" cy="285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22CEDF" w14:textId="77777777" w:rsidR="006B708D" w:rsidRDefault="006B708D" w:rsidP="006B70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6DA43D" w14:textId="77777777" w:rsidR="006B708D" w:rsidRDefault="006B708D" w:rsidP="006B70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 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5. </w:t>
      </w:r>
      <w:r>
        <w:rPr>
          <w:rFonts w:ascii="Times New Roman" w:hAnsi="Times New Roman" w:cs="Times New Roman"/>
          <w:sz w:val="24"/>
          <w:szCs w:val="24"/>
        </w:rPr>
        <w:t xml:space="preserve">compound C inhibited Nrf2/HO-1 activation caused by metformin treatment.SH-SY5Y cells were treated with compound C (10μM) and metformin for 24h, immunofluorescence of Nrf2 was performed, </w:t>
      </w:r>
      <w:r>
        <w:rPr>
          <w:rFonts w:ascii="Times New Roman" w:hAnsi="Times New Roman" w:cs="Times New Roman" w:hint="eastAsia"/>
          <w:sz w:val="24"/>
          <w:szCs w:val="24"/>
        </w:rPr>
        <w:t>scalebar=</w:t>
      </w:r>
      <w:r>
        <w:rPr>
          <w:rFonts w:ascii="Times New Roman" w:hAnsi="Times New Roman" w:cs="Times New Roman"/>
          <w:sz w:val="24"/>
          <w:szCs w:val="24"/>
        </w:rPr>
        <w:t xml:space="preserve"> 10μ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(A)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stern blot detected the protein of HO-1, n=3 (B).</w:t>
      </w:r>
    </w:p>
    <w:bookmarkEnd w:id="1"/>
    <w:p w14:paraId="414A42B2" w14:textId="77777777" w:rsidR="006B708D" w:rsidRPr="006B708D" w:rsidRDefault="006B708D">
      <w:pPr>
        <w:rPr>
          <w:b/>
          <w:bCs/>
        </w:rPr>
      </w:pPr>
    </w:p>
    <w:sectPr w:rsidR="006B708D" w:rsidRPr="006B7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611B20" w14:textId="77777777" w:rsidR="00291C39" w:rsidRDefault="00291C39" w:rsidP="006B708D">
      <w:r>
        <w:separator/>
      </w:r>
    </w:p>
  </w:endnote>
  <w:endnote w:type="continuationSeparator" w:id="0">
    <w:p w14:paraId="70816C78" w14:textId="77777777" w:rsidR="00291C39" w:rsidRDefault="00291C39" w:rsidP="006B7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6C5F62" w14:textId="77777777" w:rsidR="00291C39" w:rsidRDefault="00291C39" w:rsidP="006B708D">
      <w:r>
        <w:separator/>
      </w:r>
    </w:p>
  </w:footnote>
  <w:footnote w:type="continuationSeparator" w:id="0">
    <w:p w14:paraId="6B05C8BD" w14:textId="77777777" w:rsidR="00291C39" w:rsidRDefault="00291C39" w:rsidP="006B7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630"/>
    <w:rsid w:val="00014CB4"/>
    <w:rsid w:val="001A5630"/>
    <w:rsid w:val="00291C39"/>
    <w:rsid w:val="00357DDD"/>
    <w:rsid w:val="004E2127"/>
    <w:rsid w:val="006B708D"/>
    <w:rsid w:val="00B9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C0DAF"/>
  <w15:chartTrackingRefBased/>
  <w15:docId w15:val="{231B5AB1-723A-4CB8-A640-BAE627CCE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08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0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0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Ezhil K</cp:lastModifiedBy>
  <cp:revision>3</cp:revision>
  <dcterms:created xsi:type="dcterms:W3CDTF">2020-06-02T07:06:00Z</dcterms:created>
  <dcterms:modified xsi:type="dcterms:W3CDTF">2020-06-29T20:07:00Z</dcterms:modified>
</cp:coreProperties>
</file>